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783CC" w14:textId="77777777" w:rsidR="00516E51" w:rsidRDefault="00516E51" w:rsidP="00516E51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</w:pPr>
      <w:bookmarkStart w:id="0" w:name="_Hlk107234417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7: Incidence rates and estimates from unadjusted, adjusted</w:t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 and weighted Cox proportional hazards models for different time-intervals.</w:t>
      </w:r>
    </w:p>
    <w:bookmarkEnd w:id="0"/>
    <w:p w14:paraId="79C81E38" w14:textId="77777777" w:rsidR="00516E51" w:rsidRDefault="00516E51" w:rsidP="00516E5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1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1134"/>
        <w:gridCol w:w="567"/>
        <w:gridCol w:w="1418"/>
        <w:gridCol w:w="1559"/>
        <w:gridCol w:w="1559"/>
        <w:gridCol w:w="1559"/>
      </w:tblGrid>
      <w:tr w:rsidR="00516E51" w14:paraId="18FF49E3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3C46F4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eatment sta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7AB4D0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mespan (year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7775EA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-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F3707F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n-fatal overdos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2F6D7D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88147A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864B68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HR (95% 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07D2BD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HR (95% 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2C5D2D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HR (95% CI)</w:t>
            </w:r>
          </w:p>
        </w:tc>
      </w:tr>
      <w:tr w:rsidR="00516E51" w14:paraId="66D656C4" w14:textId="77777777" w:rsidTr="00A2145F">
        <w:trPr>
          <w:trHeight w:val="304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C24855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5DA790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F2327B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875333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8FC669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BB7FCA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223376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1D0FDC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F6242A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516E51" w14:paraId="6FD4EBFF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CB929E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C48313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E55B45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EB7170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6B8379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9F6BC3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01 (1·83-2·2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F5D12A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84 (1·67-2·0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65EA03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84 (1·66-2·0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CF3FF1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78 (1·59-2·00)</w:t>
            </w:r>
          </w:p>
        </w:tc>
      </w:tr>
      <w:tr w:rsidR="00516E51" w14:paraId="49D4FD0B" w14:textId="77777777" w:rsidTr="00A2145F">
        <w:trPr>
          <w:trHeight w:val="304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6E81C2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74CD82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FCF2DA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7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FD9458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30FD8A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7B5D7E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BE73C2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6B89CE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9283C0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516E51" w14:paraId="035F0B4A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FC73DB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F54F69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F42120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A78205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33D8E6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14DCA8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73 (1·57-1·9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61B820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38 (1·23-1·5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E18C15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37 (1·22-1·5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C7ADB0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42 (1·25-1·62)</w:t>
            </w:r>
          </w:p>
        </w:tc>
      </w:tr>
      <w:tr w:rsidR="00516E51" w14:paraId="37423F93" w14:textId="77777777" w:rsidTr="00A2145F">
        <w:trPr>
          <w:trHeight w:val="304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40BAE5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4ED90D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-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E9BD49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3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0F7335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C3A25A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383853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D5BBFD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99D238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228B2E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516E51" w14:paraId="5EBED431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8DB868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E824A0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-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D20CD4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2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4300D9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846AE2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054914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13 (1·02-1·2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D14A2D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16 (1·03-1·3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1765E2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15 (1·01-1·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AC5828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15 (1·00-1·32)</w:t>
            </w:r>
          </w:p>
        </w:tc>
      </w:tr>
      <w:tr w:rsidR="00516E51" w14:paraId="379A1402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DF3796" w14:textId="77777777" w:rsidR="00516E51" w:rsidRPr="00BD3D30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D3D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reatment peri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6462E3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327FCD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5D8D13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F9F52E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3FD966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840947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64BFEF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24172E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16E51" w14:paraId="12F8E238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FE5177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8819AC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4DB45A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CA481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0FD177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E38B95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78 (0·67-0·9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6ECCAA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27 (0·16-0·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AE610F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33 (0·20-0·5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CE6B58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29 (0·16-0·51)</w:t>
            </w:r>
          </w:p>
        </w:tc>
      </w:tr>
      <w:tr w:rsidR="00516E51" w14:paraId="6F08591E" w14:textId="77777777" w:rsidTr="00A2145F">
        <w:trPr>
          <w:trHeight w:val="304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0B2A40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60C406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4CEDE0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4E8017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94EAC5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FF3712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F08D85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721B4E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8E6012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516E51" w14:paraId="45F316EF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4FD826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23F435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5C7D42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3E04F3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50AC0D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E55D64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29 (1·12-1·4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3CAA1C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8 (0·43-0·8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56B37C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3 (0·42-0·9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30888B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80 (0·48-1·34)</w:t>
            </w:r>
          </w:p>
        </w:tc>
      </w:tr>
      <w:tr w:rsidR="00516E51" w14:paraId="33C89841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C3B1E2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8BE387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A45CE7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8CDFDC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74E1DF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0A17E0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25 (2·01-2·5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42F3EB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05 (1·28-3·3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946ED6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85 (1·14-2·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6CFA3C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63 (1·55-4·48)</w:t>
            </w:r>
          </w:p>
        </w:tc>
      </w:tr>
      <w:tr w:rsidR="00516E51" w14:paraId="577A7CE0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85C1E4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6C1E38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D034BF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84342A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D2129D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20E57B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95 (0·67-1·3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106E5B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21 (0·12-0·3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668E9F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20 (0·11-0·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7A4373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23 (0·12-0·44)</w:t>
            </w:r>
          </w:p>
        </w:tc>
      </w:tr>
      <w:tr w:rsidR="00516E51" w14:paraId="626B2087" w14:textId="77777777" w:rsidTr="00A2145F">
        <w:trPr>
          <w:trHeight w:val="304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157F02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B63D35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56C6AF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1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111CC4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894D71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6CB167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DEB5F3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F71CF2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1E3885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516E51" w14:paraId="5DDA3046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CBCF8E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E665BC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9AD65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DDC34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556892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996CEC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25 (1·80-2·7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F4894D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0 (0·24-0·6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443A92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3 (0·25-0·7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87C695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4 (0·25-0·79)</w:t>
            </w:r>
          </w:p>
        </w:tc>
      </w:tr>
      <w:tr w:rsidR="00516E51" w14:paraId="659C70FA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7AC7DF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5272B3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07422D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8289A5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E75BDB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BB9D06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67 (1·48-1·8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83DF6B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73 (1·08-2·7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1F0FF9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79 (1·08-3·0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B47FEC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76 (1·04-2·97)</w:t>
            </w:r>
          </w:p>
        </w:tc>
      </w:tr>
      <w:tr w:rsidR="00516E51" w14:paraId="1904AEB6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A70468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60DE9A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488519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6F10B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F9E81F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4ABEC9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70 (1·15-2·4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85F078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60 (2·17-3·1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67286E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33 (1·95-2·8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86A8C1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43 (1·98-2·98)</w:t>
            </w:r>
          </w:p>
        </w:tc>
      </w:tr>
      <w:tr w:rsidR="00516E51" w14:paraId="77FCB7BE" w14:textId="77777777" w:rsidTr="00A2145F">
        <w:trPr>
          <w:trHeight w:val="304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AF3F9B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28183F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370D5D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7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0898E1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DDBF63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041607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CDD4F3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6F2FEA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8E0258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516E51" w14:paraId="2E2703B3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21E2B2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028514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B835DF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F76B2D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D77BE9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B955F7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·94 (3·93-6·1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23A0AC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·91 (3·31-4·6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D7CC4F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·76 (3·16-4·4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C5ED21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·31 (2·74-4·00)</w:t>
            </w:r>
          </w:p>
        </w:tc>
      </w:tr>
      <w:tr w:rsidR="00516E51" w14:paraId="4871D6B0" w14:textId="77777777" w:rsidTr="00A2145F">
        <w:trPr>
          <w:trHeight w:val="406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C5B57B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D00627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8D12B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0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D5802" w14:textId="77777777" w:rsidR="00516E51" w:rsidRDefault="00516E51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B60219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7B237D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78 (0·70-0·8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0D6B45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84 (0·72-0·9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D90F74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90 (0·77-1·0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32C9BB" w14:textId="77777777" w:rsidR="00516E51" w:rsidRDefault="00516E51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86 (0·73-1·01)</w:t>
            </w:r>
          </w:p>
        </w:tc>
      </w:tr>
    </w:tbl>
    <w:p w14:paraId="5245E9EA" w14:textId="77777777" w:rsidR="00516E51" w:rsidRDefault="00516E51" w:rsidP="00516E5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F2B96E3" w14:textId="77777777" w:rsidR="00516E51" w:rsidRDefault="00516E51" w:rsidP="00516E5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R: incidence rate per 100 person-years of follow-up; RR: rate ratio; uHR: unadjusted hazard ratio; CI: confidence interval; aHR: adjusted hazard ratio; wHR: inverse probability weighted hazard ratios.</w:t>
      </w:r>
    </w:p>
    <w:p w14:paraId="6753E507" w14:textId="77777777" w:rsidR="00AC2A6C" w:rsidRDefault="00AC2A6C"/>
    <w:sectPr w:rsidR="00AC2A6C" w:rsidSect="00DD4A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E51"/>
    <w:rsid w:val="000513EA"/>
    <w:rsid w:val="000D4419"/>
    <w:rsid w:val="001513E4"/>
    <w:rsid w:val="00331056"/>
    <w:rsid w:val="003369E9"/>
    <w:rsid w:val="00367D22"/>
    <w:rsid w:val="00516E51"/>
    <w:rsid w:val="006C04CE"/>
    <w:rsid w:val="0073313E"/>
    <w:rsid w:val="008D0CF8"/>
    <w:rsid w:val="009E30C9"/>
    <w:rsid w:val="00AC2A6C"/>
    <w:rsid w:val="00DD4AC0"/>
    <w:rsid w:val="00D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ED0F2"/>
  <w15:chartTrackingRefBased/>
  <w15:docId w15:val="{1FAC5174-3FD0-4804-8F25-DDC8F60E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E51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16E51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omzaridou</dc:creator>
  <cp:keywords/>
  <dc:description/>
  <cp:lastModifiedBy>Eleni Domzaridou</cp:lastModifiedBy>
  <cp:revision>2</cp:revision>
  <dcterms:created xsi:type="dcterms:W3CDTF">2022-07-14T09:11:00Z</dcterms:created>
  <dcterms:modified xsi:type="dcterms:W3CDTF">2022-07-14T09:22:00Z</dcterms:modified>
</cp:coreProperties>
</file>